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40A43" w14:textId="20558C4B" w:rsidR="00D67EEE" w:rsidRPr="00FF5D1F" w:rsidRDefault="00A429E5" w:rsidP="00D67EE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86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4 </w:t>
      </w:r>
      <w:r w:rsidR="00D67EEE" w:rsidRPr="00FF5D1F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6B6611" w:rsidRPr="00FF5D1F">
        <w:rPr>
          <w:rFonts w:ascii="Times New Roman" w:hAnsi="Times New Roman" w:cs="Times New Roman"/>
          <w:b/>
          <w:bCs/>
          <w:sz w:val="24"/>
          <w:szCs w:val="28"/>
        </w:rPr>
        <w:t>MICs of AMK and ERV alone and in combination against tested CR strains</w:t>
      </w:r>
    </w:p>
    <w:bookmarkEnd w:id="0"/>
    <w:p w14:paraId="66A43FB6" w14:textId="77777777" w:rsidR="00042BA5" w:rsidRPr="00FF5D1F" w:rsidRDefault="00042BA5" w:rsidP="00D67EEE">
      <w:pPr>
        <w:spacing w:line="160" w:lineRule="exact"/>
        <w:rPr>
          <w:rFonts w:ascii="Times New Roman" w:hAnsi="Times New Roman" w:cs="Times New Roman"/>
        </w:rPr>
      </w:pP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1497"/>
        <w:gridCol w:w="1294"/>
        <w:gridCol w:w="1497"/>
        <w:gridCol w:w="1197"/>
        <w:gridCol w:w="1679"/>
      </w:tblGrid>
      <w:tr w:rsidR="00EF7FBB" w:rsidRPr="00FF5D1F" w14:paraId="6499B756" w14:textId="77777777" w:rsidTr="00C53670">
        <w:tc>
          <w:tcPr>
            <w:tcW w:w="13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25929" w14:textId="6CD9FC46" w:rsidR="00EF7FBB" w:rsidRPr="00FF5D1F" w:rsidRDefault="00EF7FBB" w:rsidP="002F34C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C3250E" w14:textId="16DD28F2" w:rsidR="00EF7FBB" w:rsidRPr="00FF5D1F" w:rsidRDefault="00EF7FBB" w:rsidP="002F34C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tibiotic </w:t>
            </w:r>
            <w:r w:rsidR="0003161B"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bination</w:t>
            </w:r>
          </w:p>
        </w:tc>
        <w:tc>
          <w:tcPr>
            <w:tcW w:w="12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5EF54E" w14:textId="55653259" w:rsidR="00EF7FBB" w:rsidRPr="00FF5D1F" w:rsidRDefault="005727C4" w:rsidP="002F34C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C </w:t>
            </w:r>
            <w:r w:rsidR="0003161B"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e</w:t>
            </w:r>
          </w:p>
          <w:p w14:paraId="0571558B" w14:textId="48BBC917" w:rsidR="005727C4" w:rsidRPr="00FF5D1F" w:rsidRDefault="005727C4" w:rsidP="002F34C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μg/mL)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A8E6D6" w14:textId="64E8BFA7" w:rsidR="005727C4" w:rsidRPr="00FF5D1F" w:rsidRDefault="005727C4" w:rsidP="002F34C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C in </w:t>
            </w:r>
            <w:r w:rsidR="0003161B"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bination</w:t>
            </w:r>
          </w:p>
          <w:p w14:paraId="67EB6599" w14:textId="12AC75D6" w:rsidR="00EF7FBB" w:rsidRPr="00FF5D1F" w:rsidRDefault="005727C4" w:rsidP="002F34C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μg/mL)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A58FF3" w14:textId="65429DB1" w:rsidR="00EF7FBB" w:rsidRPr="00FF5D1F" w:rsidRDefault="00EF7FBB" w:rsidP="002F34C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C </w:t>
            </w:r>
            <w:r w:rsidR="0003161B"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ex</w:t>
            </w:r>
          </w:p>
        </w:tc>
        <w:tc>
          <w:tcPr>
            <w:tcW w:w="16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90304D" w14:textId="160F3906" w:rsidR="00EF7FBB" w:rsidRPr="00FF5D1F" w:rsidRDefault="00EF7FBB" w:rsidP="002F34C3">
            <w:pPr>
              <w:spacing w:line="200" w:lineRule="atLeas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</w:p>
        </w:tc>
      </w:tr>
      <w:tr w:rsidR="00980575" w:rsidRPr="00FF5D1F" w14:paraId="6647E60E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8" w:space="0" w:color="auto"/>
            </w:tcBorders>
            <w:shd w:val="clear" w:color="auto" w:fill="DBDDED"/>
            <w:vAlign w:val="center"/>
          </w:tcPr>
          <w:p w14:paraId="781B5560" w14:textId="1381F25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1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shd w:val="clear" w:color="auto" w:fill="DBDDED"/>
            <w:vAlign w:val="center"/>
          </w:tcPr>
          <w:p w14:paraId="4BA73CBC" w14:textId="300F2FA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92"/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  <w:bookmarkEnd w:id="1"/>
          </w:p>
        </w:tc>
        <w:tc>
          <w:tcPr>
            <w:tcW w:w="1294" w:type="dxa"/>
            <w:tcBorders>
              <w:top w:val="single" w:sz="8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69D1D1AF" w14:textId="7D00849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31661B2A" w14:textId="6F4F261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vMerge w:val="restart"/>
            <w:tcBorders>
              <w:top w:val="single" w:sz="8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352CE603" w14:textId="2754E40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8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1680CD12" w14:textId="216C89D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280A0AE0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6F51A1F7" w14:textId="0F47D43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29BF7CBD" w14:textId="57E114C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93"/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  <w:bookmarkEnd w:id="2"/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322129D0" w14:textId="4BB64B8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3D4DF185" w14:textId="59196F7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3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723756CD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5009EE5B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3F97856E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245009D8" w14:textId="1C535A8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2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2D966E79" w14:textId="04CBFCB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7F18EAF9" w14:textId="4A91B46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79FB5C8C" w14:textId="5643BB7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3B1A5E12" w14:textId="03BF33B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7D97B213" w14:textId="2AB6952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4062B48C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32E6909F" w14:textId="582BC98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5246FE6D" w14:textId="22CF21B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089B6D33" w14:textId="3AFB622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DB8E996" w14:textId="6576130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078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49E5F1D7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157B907C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5F47F566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25B52DFC" w14:textId="4C8CC5A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3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32B1EF32" w14:textId="20ABE74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6F32120D" w14:textId="52C3320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6EEB6219" w14:textId="7F7B5FD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571F5024" w14:textId="29ECC4C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62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6752670B" w14:textId="4B8B834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64F0B91E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669E332D" w14:textId="5C5F5BF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5E1E3F7B" w14:textId="7F4C1D2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9762E5F" w14:textId="6D2BE75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55DDC070" w14:textId="5DB36F9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156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372C5EEE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3C42ACEC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6AE17E49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01FA9682" w14:textId="09FA939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4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056CAE34" w14:textId="7DD3877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3563C47B" w14:textId="2563297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F756702" w14:textId="4C02263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65FD9B74" w14:textId="57C3535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D41A847" w14:textId="4237A90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3DACEF3B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67B6B632" w14:textId="0F1C245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677889C8" w14:textId="26072E3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164AB3E5" w14:textId="5A7A0BF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AE423CB" w14:textId="332E704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2D3E0727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3FA525EE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045D646B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2E62871F" w14:textId="5A941FF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5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14E67E31" w14:textId="3701052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6983CDAE" w14:textId="5F8C117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007668AD" w14:textId="574781F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599A6DDE" w14:textId="1F536BC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1475C042" w14:textId="713F6DB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0B2D019F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0DE21871" w14:textId="5948BC4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35D06A0A" w14:textId="04D7765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1780C3F2" w14:textId="172A7CB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1E9EB3D" w14:textId="5A44CBF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45F25236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7C48AD4B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4B1F795F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58A3EF7A" w14:textId="7FD834B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6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2426F66F" w14:textId="3D2F54B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05C8D55F" w14:textId="1B85F15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04AE5736" w14:textId="6D5187E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2F5460D9" w14:textId="58230BC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53144171" w14:textId="6C5C963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65E0851D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11800BE1" w14:textId="61A0D0D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78546C75" w14:textId="36808FB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59D1CDC5" w14:textId="4125F37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60CFF5C7" w14:textId="34D5F4F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2514ACC2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253463AC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493C0ED7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715F9C3F" w14:textId="332B5D5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7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7BFA209B" w14:textId="5BD1455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5C1E719" w14:textId="7C87A56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3ACB8F9C" w14:textId="69355C1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2E51323C" w14:textId="53EFD69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7C00E41C" w14:textId="2961BAA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170BF7CC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201233EF" w14:textId="18ECA59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755F2BE4" w14:textId="6FB88A9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5F23C263" w14:textId="18199BE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79E533D7" w14:textId="22B281C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3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6902C42D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2A2CE2F7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7B809126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412E0D53" w14:textId="32AC00C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8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1EC1F62E" w14:textId="33B37D9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120E1210" w14:textId="7AE0B58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0D7B100" w14:textId="1740468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2DAE27E4" w14:textId="230249E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0D3D15F8" w14:textId="2D112D6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03CC1205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0E4D58A4" w14:textId="79A8FD3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484E4C8A" w14:textId="55AD481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7EDB367A" w14:textId="6113234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3AC5D930" w14:textId="726D787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3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5329CB72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056EB96C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21FA103C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46DBFC9E" w14:textId="7958FAB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EC9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DDED"/>
            <w:vAlign w:val="center"/>
          </w:tcPr>
          <w:p w14:paraId="00771916" w14:textId="379E7FB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740A12BE" w14:textId="78CD786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417DF43E" w14:textId="6A5F469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180FBF39" w14:textId="7F84199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2F27B93C" w14:textId="36FC5F1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4CC9F016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114D94AF" w14:textId="4F55DA0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684DAA9B" w14:textId="41F473B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0696DC85" w14:textId="6E0246D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DDED"/>
            <w:vAlign w:val="center"/>
          </w:tcPr>
          <w:p w14:paraId="6496967B" w14:textId="6953EB7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3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0017E76C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DDED"/>
            <w:vAlign w:val="center"/>
          </w:tcPr>
          <w:p w14:paraId="3015BB94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7514E8B3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7A0C62DE" w14:textId="27183A1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6"/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1</w:t>
            </w:r>
            <w:bookmarkEnd w:id="3"/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4839C78C" w14:textId="1F9CB47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6BA92B16" w14:textId="096490D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3E6D40A" w14:textId="011D3EE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96176F2" w14:textId="371C2FD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62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B1D10A9" w14:textId="0AD84FA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52076266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3E301BE8" w14:textId="7A15479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56AB56F1" w14:textId="5E52D86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6333638" w14:textId="07FF0BD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75B3AD93" w14:textId="3BDB5DB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3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0916D931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4C96D8C9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4BF8C024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0056B28F" w14:textId="18D0230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2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190CC0B7" w14:textId="59144B1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1949D8C4" w14:textId="7EC31B2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410DA675" w14:textId="60ED8FA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43B7BEEF" w14:textId="78CC455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7B24C078" w14:textId="2541C41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65ED76D5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20F00B5C" w14:textId="7B7D28C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33F07993" w14:textId="7124937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2B74DC3D" w14:textId="5E75D24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D31CFDA" w14:textId="2F45F3A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3AFFA0CF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7BC8EB07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51518DB8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61F4BCFE" w14:textId="28818AC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3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05034088" w14:textId="4579F94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68CF563B" w14:textId="1DF552E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752BF171" w14:textId="14AC491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1DA7E5A" w14:textId="23A2DDB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262E17BE" w14:textId="27751EF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4485DB86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40B6A070" w14:textId="1493428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3935C54D" w14:textId="1A50FF9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EDEE1EE" w14:textId="0DA4DF5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278E41D4" w14:textId="1AA85F0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3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178017BE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281B9091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01179977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5E437D24" w14:textId="5627EA2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4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5E24C9A2" w14:textId="6863032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445839D9" w14:textId="677B2AE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7B00630" w14:textId="307DC2C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6EA1670" w14:textId="3B21E12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D6B869A" w14:textId="5331233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7F202858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016723B4" w14:textId="0E44595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6CD17014" w14:textId="7D23639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9C5A3BD" w14:textId="1AA77DD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6E276D89" w14:textId="4D5A2E7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79A225D7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5C9299B9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74DC92E5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284E6661" w14:textId="092C1C9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5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62BA4CBC" w14:textId="41B17A0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201EBCAA" w14:textId="3913A3F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6387C9B" w14:textId="63A59BE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0111EA6" w14:textId="7E42AAE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BD1A610" w14:textId="670BE3F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64244F6C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791F17BE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38DED9D9" w14:textId="5D528ED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8581D31" w14:textId="269364C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4764C5F4" w14:textId="29B4B60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000B03BA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419AA121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7FCA9D6D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4623EC5A" w14:textId="7ADE1EB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6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6B2F014C" w14:textId="4B4C000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551C131" w14:textId="41850B7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2C6D1C97" w14:textId="635A46A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70EE91A3" w14:textId="70C32B6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B5610AE" w14:textId="1F211E7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6C468967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4591A4ED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7F70E9EA" w14:textId="2F68149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29CAC3B3" w14:textId="2C54F66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62C27015" w14:textId="781AFAE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5852CF76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7BEDC90A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64FDCB6E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6177F452" w14:textId="2742A3C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7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51E4E35A" w14:textId="3DAA356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4F2CD4F" w14:textId="0171608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1BB32D5" w14:textId="575C891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599D4C6" w14:textId="19D5999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798456AB" w14:textId="4E357D7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30FBDB93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1DD039E8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584A464E" w14:textId="46EA745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478140D" w14:textId="527CE6F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7DA5F7E8" w14:textId="071223E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63248088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0A63C7FD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6C9EEEC5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07A498F5" w14:textId="04CBA5D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8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508CAA92" w14:textId="73D1342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F788C63" w14:textId="75914CE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EAE9AA5" w14:textId="140346D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B6F55E6" w14:textId="3C4F2FA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93F4DF7" w14:textId="751BB01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24D9B854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6F5C4673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42079719" w14:textId="2B7F04A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83C7485" w14:textId="1CB66C8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24EF560" w14:textId="098635C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2A281C4C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5FD260D5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46A1722A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62644264" w14:textId="3FC642F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9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3B53D317" w14:textId="3BC9EEF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19D5EE40" w14:textId="6240DBD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F21DF5F" w14:textId="5CC07A2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11831C5A" w14:textId="1D88EB4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6DE35E31" w14:textId="549AB67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66FA204E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4F4628FF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519F8B4A" w14:textId="42E15D1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70AF68C0" w14:textId="1D6D364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145289E9" w14:textId="72F60C1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3D81625F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27A7AF3B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64C0BAB1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23252623" w14:textId="340365E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KP10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DBEDE0"/>
            <w:vAlign w:val="center"/>
          </w:tcPr>
          <w:p w14:paraId="6334C55C" w14:textId="4CE25CD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7A84408C" w14:textId="6D3DBD7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3EAD2ACD" w14:textId="64CCADF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144FE2B3" w14:textId="34DC525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57B8B9E7" w14:textId="4E57AB8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1CCE3565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160A7B80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2B309F70" w14:textId="5ABD3BE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03615F89" w14:textId="01C7279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DBEDE0"/>
            <w:vAlign w:val="center"/>
          </w:tcPr>
          <w:p w14:paraId="499AC810" w14:textId="07FB8C8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51F9D79E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DBEDE0"/>
            <w:vAlign w:val="center"/>
          </w:tcPr>
          <w:p w14:paraId="78D19F03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6740E4FE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7BC0BBD6" w14:textId="7A37577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AB1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2BF2F076" w14:textId="230F8FE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21FFB21D" w14:textId="08DD8566" w:rsidR="00980575" w:rsidRPr="00FF5D1F" w:rsidRDefault="00397F9F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6960D4CE" w14:textId="6F5938E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42D0CD9C" w14:textId="124621D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5F6CAD4A" w14:textId="7A8AFFA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787D7EF3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084AB098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3465782F" w14:textId="28B10DF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33C0690F" w14:textId="5750D1E6" w:rsidR="00980575" w:rsidRPr="00FF5D1F" w:rsidRDefault="0042032D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778B30F3" w14:textId="68271DB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397F9F" w:rsidRPr="00FF5D1F">
              <w:rPr>
                <w:rFonts w:ascii="Times New Roman" w:hAnsi="Times New Roman" w:cs="Times New Roman"/>
                <w:sz w:val="20"/>
                <w:szCs w:val="20"/>
              </w:rPr>
              <w:t>78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31E1C593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3D657670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1CFA4B34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6AE7C112" w14:textId="0B18FB3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AB2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57E6B2F8" w14:textId="2710397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486CAF6E" w14:textId="5C51C8F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0C92F8EA" w14:textId="03558F8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7D63D656" w14:textId="73EC10B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7A229D52" w14:textId="145C5D3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4124247E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6328952A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26EF481F" w14:textId="2B71F49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44AE9B43" w14:textId="282BD6A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7987368C" w14:textId="6B58B1B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156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53449790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09774F26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7EE364CA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4C625DA6" w14:textId="26E01A2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AB3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74AF84A4" w14:textId="3478FB3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0C807188" w14:textId="4844A9E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36901BE3" w14:textId="612F867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518AB71E" w14:textId="366EC3F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519FEA11" w14:textId="3671EF6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40B08569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0786FCC1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609B2717" w14:textId="4DC1AE6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3B37994A" w14:textId="45F1970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5F006FFE" w14:textId="4987B34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156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2ED54162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463A2BD6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092732ED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0F75EAF0" w14:textId="373698A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AB4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39C2B428" w14:textId="204B6D2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7D863A7E" w14:textId="05AFC18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217EFD6B" w14:textId="7745BE1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1FCCBF46" w14:textId="28F0808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0CD2AC43" w14:textId="4BF976F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2F80CDDB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0B23AFAB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7316F368" w14:textId="1A4CAC4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5284D723" w14:textId="603CA03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4D3E4B61" w14:textId="0FB3F67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31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69DEB721" w14:textId="661F9B0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20246699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4A73BADB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662ECA08" w14:textId="116F7FC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AB5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2C0973C4" w14:textId="08A6BBF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01AAFE66" w14:textId="429EEDF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17EE3A84" w14:textId="49999FA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29479AEC" w14:textId="721ABDF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3B0F065C" w14:textId="417FA34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43172128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67815D18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68DD5961" w14:textId="0A7A6AE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0EBABB27" w14:textId="10DB5DA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2CAA83A3" w14:textId="06022A0A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156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2488CE19" w14:textId="165C685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2F574C4E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09FDE178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2603F040" w14:textId="24E07CC6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AB6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00249A47" w14:textId="7F85F44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173F43CD" w14:textId="661C0BD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7118D72E" w14:textId="3A3F536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6103E166" w14:textId="06F7BFE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6CEAE270" w14:textId="58A8D328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Synergism</w:t>
            </w:r>
          </w:p>
        </w:tc>
      </w:tr>
      <w:tr w:rsidR="00980575" w:rsidRPr="00FF5D1F" w14:paraId="3E9F2714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75DFFF4E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2D524D78" w14:textId="1564C9F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4972D16E" w14:textId="4AA4E3A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54D944D2" w14:textId="1C13851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156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2E3220A7" w14:textId="698A83F1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541B83E1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1E74AE0F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41EB8DF5" w14:textId="7B8A16D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7"/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AB7</w:t>
            </w:r>
            <w:bookmarkEnd w:id="4"/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04B1B49B" w14:textId="50F94A2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306A49C5" w14:textId="5CFF6BF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789CCB87" w14:textId="2A6EBF3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3238E664" w14:textId="437823A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4BEB56FB" w14:textId="1535FA6B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230B3F41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11AE0F0D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5D843200" w14:textId="56A591C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337F0065" w14:textId="129F29C2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2A3EE6BA" w14:textId="36F682C5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197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4A2644B6" w14:textId="075ADA5F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6" w:space="0" w:color="auto"/>
            </w:tcBorders>
            <w:shd w:val="clear" w:color="auto" w:fill="E4DCEC"/>
            <w:vAlign w:val="center"/>
          </w:tcPr>
          <w:p w14:paraId="3926DD79" w14:textId="1422C6E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575" w:rsidRPr="00FF5D1F" w14:paraId="2ABE3B21" w14:textId="77777777" w:rsidTr="00C53670">
        <w:trPr>
          <w:trHeight w:hRule="exact" w:val="284"/>
        </w:trPr>
        <w:tc>
          <w:tcPr>
            <w:tcW w:w="1358" w:type="dxa"/>
            <w:vMerge w:val="restart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7B2680B4" w14:textId="13AE322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CRAB8</w:t>
            </w:r>
          </w:p>
        </w:tc>
        <w:tc>
          <w:tcPr>
            <w:tcW w:w="1497" w:type="dxa"/>
            <w:tcBorders>
              <w:top w:val="single" w:sz="6" w:space="0" w:color="auto"/>
            </w:tcBorders>
            <w:shd w:val="clear" w:color="auto" w:fill="E4DCEC"/>
            <w:vAlign w:val="center"/>
          </w:tcPr>
          <w:p w14:paraId="0F247879" w14:textId="069F2F90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MK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052E6FD6" w14:textId="4DDE687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6" w:space="0" w:color="auto"/>
            </w:tcBorders>
            <w:shd w:val="clear" w:color="auto" w:fill="E4DCEC"/>
            <w:vAlign w:val="center"/>
          </w:tcPr>
          <w:p w14:paraId="618508DB" w14:textId="75A9F73E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7" w:type="dxa"/>
            <w:vMerge w:val="restart"/>
            <w:tcBorders>
              <w:top w:val="single" w:sz="6" w:space="0" w:color="auto"/>
              <w:bottom w:val="single" w:sz="8" w:space="0" w:color="auto"/>
            </w:tcBorders>
            <w:shd w:val="clear" w:color="auto" w:fill="E4DCEC"/>
            <w:vAlign w:val="center"/>
          </w:tcPr>
          <w:p w14:paraId="47B1A887" w14:textId="52293853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679" w:type="dxa"/>
            <w:vMerge w:val="restart"/>
            <w:tcBorders>
              <w:top w:val="single" w:sz="6" w:space="0" w:color="auto"/>
              <w:bottom w:val="single" w:sz="8" w:space="0" w:color="auto"/>
            </w:tcBorders>
            <w:shd w:val="clear" w:color="auto" w:fill="E4DCEC"/>
            <w:vAlign w:val="center"/>
          </w:tcPr>
          <w:p w14:paraId="059B1D43" w14:textId="534712D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Additive effect</w:t>
            </w:r>
          </w:p>
        </w:tc>
      </w:tr>
      <w:tr w:rsidR="00980575" w:rsidRPr="00FF5D1F" w14:paraId="074A3795" w14:textId="77777777" w:rsidTr="00C53670">
        <w:trPr>
          <w:trHeight w:hRule="exact" w:val="284"/>
        </w:trPr>
        <w:tc>
          <w:tcPr>
            <w:tcW w:w="1358" w:type="dxa"/>
            <w:vMerge/>
            <w:tcBorders>
              <w:bottom w:val="single" w:sz="8" w:space="0" w:color="auto"/>
            </w:tcBorders>
            <w:shd w:val="clear" w:color="auto" w:fill="E4DCEC"/>
            <w:vAlign w:val="center"/>
          </w:tcPr>
          <w:p w14:paraId="259F8570" w14:textId="7777777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7" w:type="dxa"/>
            <w:tcBorders>
              <w:bottom w:val="single" w:sz="8" w:space="0" w:color="auto"/>
            </w:tcBorders>
            <w:shd w:val="clear" w:color="auto" w:fill="E4DCEC"/>
            <w:vAlign w:val="center"/>
          </w:tcPr>
          <w:p w14:paraId="73CEED9B" w14:textId="28D55E59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ERV</w:t>
            </w:r>
          </w:p>
        </w:tc>
        <w:tc>
          <w:tcPr>
            <w:tcW w:w="1294" w:type="dxa"/>
            <w:tcBorders>
              <w:top w:val="single" w:sz="6" w:space="0" w:color="auto"/>
              <w:bottom w:val="single" w:sz="8" w:space="0" w:color="auto"/>
            </w:tcBorders>
            <w:shd w:val="clear" w:color="auto" w:fill="E4DCEC"/>
            <w:vAlign w:val="center"/>
          </w:tcPr>
          <w:p w14:paraId="647E3DEE" w14:textId="7F11ADCC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625</w:t>
            </w:r>
          </w:p>
        </w:tc>
        <w:tc>
          <w:tcPr>
            <w:tcW w:w="1497" w:type="dxa"/>
            <w:tcBorders>
              <w:top w:val="single" w:sz="6" w:space="0" w:color="auto"/>
              <w:bottom w:val="single" w:sz="8" w:space="0" w:color="auto"/>
            </w:tcBorders>
            <w:shd w:val="clear" w:color="auto" w:fill="E4DCEC"/>
            <w:vAlign w:val="center"/>
          </w:tcPr>
          <w:p w14:paraId="5A1ABF95" w14:textId="37548BB7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D1F">
              <w:rPr>
                <w:rFonts w:ascii="Times New Roman" w:hAnsi="Times New Roman" w:cs="Times New Roman"/>
                <w:sz w:val="20"/>
                <w:szCs w:val="20"/>
              </w:rPr>
              <w:t>0.03125</w:t>
            </w:r>
          </w:p>
        </w:tc>
        <w:tc>
          <w:tcPr>
            <w:tcW w:w="1197" w:type="dxa"/>
            <w:vMerge/>
            <w:tcBorders>
              <w:bottom w:val="single" w:sz="8" w:space="0" w:color="auto"/>
            </w:tcBorders>
            <w:shd w:val="clear" w:color="auto" w:fill="E4DCEC"/>
            <w:vAlign w:val="center"/>
          </w:tcPr>
          <w:p w14:paraId="4F349517" w14:textId="654639ED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Merge/>
            <w:tcBorders>
              <w:bottom w:val="single" w:sz="8" w:space="0" w:color="auto"/>
            </w:tcBorders>
            <w:shd w:val="clear" w:color="auto" w:fill="E4DCEC"/>
            <w:vAlign w:val="center"/>
          </w:tcPr>
          <w:p w14:paraId="2F4864A7" w14:textId="70CF1434" w:rsidR="00980575" w:rsidRPr="00FF5D1F" w:rsidRDefault="00980575" w:rsidP="00C53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770C64" w14:textId="77777777" w:rsidR="002D2625" w:rsidRPr="00FF5D1F" w:rsidRDefault="002D2625" w:rsidP="00F438CB">
      <w:pPr>
        <w:spacing w:line="120" w:lineRule="exact"/>
        <w:rPr>
          <w:rFonts w:ascii="Times New Roman" w:hAnsi="Times New Roman" w:cs="Times New Roman"/>
          <w:b/>
          <w:bCs/>
          <w:sz w:val="24"/>
          <w:szCs w:val="28"/>
        </w:rPr>
      </w:pPr>
    </w:p>
    <w:p w14:paraId="71E6E656" w14:textId="42CC1179" w:rsidR="009C6663" w:rsidRPr="00FF5D1F" w:rsidRDefault="0064050F" w:rsidP="0064050F">
      <w:pPr>
        <w:rPr>
          <w:rFonts w:ascii="Times New Roman" w:hAnsi="Times New Roman" w:cs="Times New Roman"/>
          <w:sz w:val="24"/>
          <w:szCs w:val="28"/>
        </w:rPr>
      </w:pPr>
      <w:bookmarkStart w:id="5" w:name="OLE_LINK90"/>
      <w:r w:rsidRPr="00FF5D1F">
        <w:rPr>
          <w:rFonts w:ascii="Times New Roman" w:hAnsi="Times New Roman" w:cs="Times New Roman"/>
          <w:b/>
          <w:bCs/>
          <w:sz w:val="24"/>
          <w:szCs w:val="28"/>
        </w:rPr>
        <w:t xml:space="preserve">a. </w:t>
      </w:r>
      <w:r w:rsidR="00182988" w:rsidRPr="00FF5D1F">
        <w:rPr>
          <w:rFonts w:ascii="Times New Roman" w:hAnsi="Times New Roman" w:cs="Times New Roman"/>
          <w:sz w:val="24"/>
          <w:szCs w:val="28"/>
        </w:rPr>
        <w:t>AMK: Amikacin, CR:</w:t>
      </w:r>
      <w:r w:rsidR="00182988" w:rsidRPr="00FF5D1F">
        <w:rPr>
          <w:rFonts w:ascii="Times New Roman" w:hAnsi="Times New Roman" w:cs="Times New Roman"/>
          <w:sz w:val="24"/>
          <w:szCs w:val="24"/>
        </w:rPr>
        <w:t xml:space="preserve"> Carbapenem-resistant</w:t>
      </w:r>
      <w:r w:rsidR="00182988" w:rsidRPr="00FF5D1F">
        <w:rPr>
          <w:rFonts w:ascii="Times New Roman" w:hAnsi="Times New Roman" w:cs="Times New Roman"/>
          <w:sz w:val="24"/>
          <w:szCs w:val="28"/>
        </w:rPr>
        <w:t xml:space="preserve">, ERV: Eravacycline, FIC:fractional inhibitory concentration, </w:t>
      </w:r>
      <w:r w:rsidR="00186FE6" w:rsidRPr="00FF5D1F">
        <w:rPr>
          <w:rFonts w:ascii="Times New Roman" w:hAnsi="Times New Roman" w:cs="Times New Roman"/>
          <w:sz w:val="24"/>
          <w:szCs w:val="28"/>
        </w:rPr>
        <w:t xml:space="preserve">MIC: </w:t>
      </w:r>
      <w:r w:rsidR="00E80406" w:rsidRPr="00FF5D1F">
        <w:rPr>
          <w:rFonts w:ascii="Times New Roman" w:hAnsi="Times New Roman" w:cs="Times New Roman"/>
          <w:sz w:val="24"/>
          <w:szCs w:val="28"/>
        </w:rPr>
        <w:t>Minimum inhibitory concentration</w:t>
      </w:r>
      <w:r w:rsidR="00182988" w:rsidRPr="00FF5D1F">
        <w:rPr>
          <w:rFonts w:ascii="Times New Roman" w:hAnsi="Times New Roman" w:cs="Times New Roman"/>
          <w:sz w:val="24"/>
          <w:szCs w:val="24"/>
        </w:rPr>
        <w:t>.</w:t>
      </w:r>
    </w:p>
    <w:bookmarkEnd w:id="5"/>
    <w:p w14:paraId="679DFB5F" w14:textId="77777777" w:rsidR="002D2625" w:rsidRPr="00FF5D1F" w:rsidRDefault="002D2625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733DCB4" w14:textId="77777777" w:rsidR="002D2625" w:rsidRPr="00FF5D1F" w:rsidRDefault="002D2625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39AAB2E" w14:textId="77777777" w:rsidR="002D2625" w:rsidRPr="00FF5D1F" w:rsidRDefault="002D2625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26709E62" w14:textId="77777777" w:rsidR="006A377B" w:rsidRPr="00FF5D1F" w:rsidRDefault="006A377B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B8D0181" w14:textId="77777777" w:rsidR="006A377B" w:rsidRPr="00FF5D1F" w:rsidRDefault="006A377B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57364907" w14:textId="77777777" w:rsidR="006A377B" w:rsidRPr="00FF5D1F" w:rsidRDefault="006A377B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48E17BE" w14:textId="77777777" w:rsidR="006A377B" w:rsidRPr="00FF5D1F" w:rsidRDefault="006A377B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389291E6" w14:textId="77777777" w:rsidR="006A377B" w:rsidRPr="00FF5D1F" w:rsidRDefault="006A377B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A377B" w:rsidRPr="00FF5D1F" w:rsidSect="0069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519F1" w14:textId="77777777" w:rsidR="004B4733" w:rsidRDefault="004B4733" w:rsidP="005E6AAF">
      <w:r>
        <w:separator/>
      </w:r>
    </w:p>
  </w:endnote>
  <w:endnote w:type="continuationSeparator" w:id="0">
    <w:p w14:paraId="349FECCA" w14:textId="77777777" w:rsidR="004B4733" w:rsidRDefault="004B4733" w:rsidP="005E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Narrow">
    <w:panose1 w:val="00000000000000000000"/>
    <w:charset w:val="00"/>
    <w:family w:val="auto"/>
    <w:pitch w:val="variable"/>
    <w:sig w:usb0="00000087" w:usb1="00000000" w:usb2="00000000" w:usb3="00000000" w:csb0="0000001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4F98C" w14:textId="77777777" w:rsidR="004B4733" w:rsidRDefault="004B4733" w:rsidP="005E6AAF">
      <w:r>
        <w:separator/>
      </w:r>
    </w:p>
  </w:footnote>
  <w:footnote w:type="continuationSeparator" w:id="0">
    <w:p w14:paraId="28035A62" w14:textId="77777777" w:rsidR="004B4733" w:rsidRDefault="004B4733" w:rsidP="005E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6841"/>
    <w:multiLevelType w:val="hybridMultilevel"/>
    <w:tmpl w:val="91D2AE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D355D0"/>
    <w:multiLevelType w:val="hybridMultilevel"/>
    <w:tmpl w:val="B3CC30FA"/>
    <w:lvl w:ilvl="0" w:tplc="A99659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05261F"/>
    <w:multiLevelType w:val="hybridMultilevel"/>
    <w:tmpl w:val="ABEE7D12"/>
    <w:lvl w:ilvl="0" w:tplc="11D68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F41B28"/>
    <w:multiLevelType w:val="multilevel"/>
    <w:tmpl w:val="F82AE7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EF318A"/>
    <w:multiLevelType w:val="multilevel"/>
    <w:tmpl w:val="5568E0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C7F8D"/>
    <w:multiLevelType w:val="multilevel"/>
    <w:tmpl w:val="51D0F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4234BC"/>
    <w:multiLevelType w:val="multilevel"/>
    <w:tmpl w:val="9E2C7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600A16"/>
    <w:multiLevelType w:val="multilevel"/>
    <w:tmpl w:val="50845D8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C510A"/>
    <w:multiLevelType w:val="multilevel"/>
    <w:tmpl w:val="40AC5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72520B"/>
    <w:multiLevelType w:val="multilevel"/>
    <w:tmpl w:val="808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EC4E47"/>
    <w:multiLevelType w:val="multilevel"/>
    <w:tmpl w:val="951863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2365AA"/>
    <w:multiLevelType w:val="multilevel"/>
    <w:tmpl w:val="EAE041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10FD0"/>
    <w:multiLevelType w:val="multilevel"/>
    <w:tmpl w:val="A45CCE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E4F59"/>
    <w:multiLevelType w:val="multilevel"/>
    <w:tmpl w:val="9AA407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586208"/>
    <w:multiLevelType w:val="multilevel"/>
    <w:tmpl w:val="100ABD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C15EB8"/>
    <w:multiLevelType w:val="multilevel"/>
    <w:tmpl w:val="F4ECB9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A955B1"/>
    <w:multiLevelType w:val="hybridMultilevel"/>
    <w:tmpl w:val="B15ED640"/>
    <w:lvl w:ilvl="0" w:tplc="161CA64A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1802127">
    <w:abstractNumId w:val="9"/>
  </w:num>
  <w:num w:numId="2" w16cid:durableId="89933243">
    <w:abstractNumId w:val="3"/>
  </w:num>
  <w:num w:numId="3" w16cid:durableId="1932153975">
    <w:abstractNumId w:val="5"/>
  </w:num>
  <w:num w:numId="4" w16cid:durableId="870461531">
    <w:abstractNumId w:val="6"/>
  </w:num>
  <w:num w:numId="5" w16cid:durableId="1276986320">
    <w:abstractNumId w:val="14"/>
  </w:num>
  <w:num w:numId="6" w16cid:durableId="1521968272">
    <w:abstractNumId w:val="12"/>
  </w:num>
  <w:num w:numId="7" w16cid:durableId="305010767">
    <w:abstractNumId w:val="10"/>
  </w:num>
  <w:num w:numId="8" w16cid:durableId="1764718260">
    <w:abstractNumId w:val="11"/>
  </w:num>
  <w:num w:numId="9" w16cid:durableId="2115786026">
    <w:abstractNumId w:val="15"/>
  </w:num>
  <w:num w:numId="10" w16cid:durableId="911086705">
    <w:abstractNumId w:val="13"/>
  </w:num>
  <w:num w:numId="11" w16cid:durableId="1348603650">
    <w:abstractNumId w:val="7"/>
  </w:num>
  <w:num w:numId="12" w16cid:durableId="368992209">
    <w:abstractNumId w:val="4"/>
  </w:num>
  <w:num w:numId="13" w16cid:durableId="4089340">
    <w:abstractNumId w:val="0"/>
  </w:num>
  <w:num w:numId="14" w16cid:durableId="236134824">
    <w:abstractNumId w:val="8"/>
  </w:num>
  <w:num w:numId="15" w16cid:durableId="169567522">
    <w:abstractNumId w:val="16"/>
  </w:num>
  <w:num w:numId="16" w16cid:durableId="993068875">
    <w:abstractNumId w:val="1"/>
  </w:num>
  <w:num w:numId="17" w16cid:durableId="168841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9A1"/>
    <w:rsid w:val="00003297"/>
    <w:rsid w:val="00004293"/>
    <w:rsid w:val="00005DD7"/>
    <w:rsid w:val="00011006"/>
    <w:rsid w:val="000120D1"/>
    <w:rsid w:val="00015835"/>
    <w:rsid w:val="00022553"/>
    <w:rsid w:val="00023EE8"/>
    <w:rsid w:val="00025DA1"/>
    <w:rsid w:val="0003161B"/>
    <w:rsid w:val="0003343F"/>
    <w:rsid w:val="00036C8B"/>
    <w:rsid w:val="00042BA5"/>
    <w:rsid w:val="00053F4D"/>
    <w:rsid w:val="00057DD0"/>
    <w:rsid w:val="00060995"/>
    <w:rsid w:val="00066A98"/>
    <w:rsid w:val="00067217"/>
    <w:rsid w:val="00077844"/>
    <w:rsid w:val="0008199D"/>
    <w:rsid w:val="000821D2"/>
    <w:rsid w:val="000A1EAC"/>
    <w:rsid w:val="000A725D"/>
    <w:rsid w:val="000B35EB"/>
    <w:rsid w:val="000D165C"/>
    <w:rsid w:val="000D25A9"/>
    <w:rsid w:val="000D3D19"/>
    <w:rsid w:val="000D6206"/>
    <w:rsid w:val="000D6E93"/>
    <w:rsid w:val="000E1655"/>
    <w:rsid w:val="000E376C"/>
    <w:rsid w:val="000E763A"/>
    <w:rsid w:val="000F036B"/>
    <w:rsid w:val="000F2EE5"/>
    <w:rsid w:val="00102EC6"/>
    <w:rsid w:val="00106492"/>
    <w:rsid w:val="001066EA"/>
    <w:rsid w:val="00110FE8"/>
    <w:rsid w:val="00111628"/>
    <w:rsid w:val="0011393A"/>
    <w:rsid w:val="00115B1E"/>
    <w:rsid w:val="00121E97"/>
    <w:rsid w:val="00121FD9"/>
    <w:rsid w:val="001237BA"/>
    <w:rsid w:val="0013054F"/>
    <w:rsid w:val="0013213E"/>
    <w:rsid w:val="00135CF4"/>
    <w:rsid w:val="001435C4"/>
    <w:rsid w:val="00143731"/>
    <w:rsid w:val="001460F5"/>
    <w:rsid w:val="00147B3B"/>
    <w:rsid w:val="001565A0"/>
    <w:rsid w:val="001647D9"/>
    <w:rsid w:val="00165F90"/>
    <w:rsid w:val="00167F59"/>
    <w:rsid w:val="00175528"/>
    <w:rsid w:val="001759EE"/>
    <w:rsid w:val="001765C7"/>
    <w:rsid w:val="00182988"/>
    <w:rsid w:val="0018454E"/>
    <w:rsid w:val="0018475C"/>
    <w:rsid w:val="00185717"/>
    <w:rsid w:val="00186347"/>
    <w:rsid w:val="00186373"/>
    <w:rsid w:val="00186FE6"/>
    <w:rsid w:val="001877F0"/>
    <w:rsid w:val="001879FB"/>
    <w:rsid w:val="00187C10"/>
    <w:rsid w:val="00191908"/>
    <w:rsid w:val="001A3E9E"/>
    <w:rsid w:val="001B100E"/>
    <w:rsid w:val="001B242A"/>
    <w:rsid w:val="001B4CB2"/>
    <w:rsid w:val="001B6A78"/>
    <w:rsid w:val="001B75A6"/>
    <w:rsid w:val="001C288C"/>
    <w:rsid w:val="001C6E07"/>
    <w:rsid w:val="001D020E"/>
    <w:rsid w:val="001D2C97"/>
    <w:rsid w:val="001D6771"/>
    <w:rsid w:val="001E0308"/>
    <w:rsid w:val="001E102C"/>
    <w:rsid w:val="001E13A6"/>
    <w:rsid w:val="001E2D9A"/>
    <w:rsid w:val="001E4E86"/>
    <w:rsid w:val="001E512B"/>
    <w:rsid w:val="001F0737"/>
    <w:rsid w:val="001F23A0"/>
    <w:rsid w:val="001F75BC"/>
    <w:rsid w:val="00201761"/>
    <w:rsid w:val="00216A3C"/>
    <w:rsid w:val="0021767B"/>
    <w:rsid w:val="00221E9F"/>
    <w:rsid w:val="0022454C"/>
    <w:rsid w:val="002248C7"/>
    <w:rsid w:val="00224DCC"/>
    <w:rsid w:val="00227E1D"/>
    <w:rsid w:val="00234D52"/>
    <w:rsid w:val="00235A87"/>
    <w:rsid w:val="00237718"/>
    <w:rsid w:val="00244AC3"/>
    <w:rsid w:val="0024515F"/>
    <w:rsid w:val="00250162"/>
    <w:rsid w:val="00253B98"/>
    <w:rsid w:val="0025439E"/>
    <w:rsid w:val="00255C49"/>
    <w:rsid w:val="00271651"/>
    <w:rsid w:val="00275245"/>
    <w:rsid w:val="00276BB3"/>
    <w:rsid w:val="002778F7"/>
    <w:rsid w:val="00280E88"/>
    <w:rsid w:val="00280F0B"/>
    <w:rsid w:val="0028104B"/>
    <w:rsid w:val="00286104"/>
    <w:rsid w:val="0028653F"/>
    <w:rsid w:val="00291863"/>
    <w:rsid w:val="00292976"/>
    <w:rsid w:val="0029741B"/>
    <w:rsid w:val="002975B5"/>
    <w:rsid w:val="002A0403"/>
    <w:rsid w:val="002A0BE4"/>
    <w:rsid w:val="002A48C4"/>
    <w:rsid w:val="002A4B4C"/>
    <w:rsid w:val="002B401D"/>
    <w:rsid w:val="002B792C"/>
    <w:rsid w:val="002C0BBB"/>
    <w:rsid w:val="002C0FF0"/>
    <w:rsid w:val="002D2625"/>
    <w:rsid w:val="002D6463"/>
    <w:rsid w:val="002D7DA3"/>
    <w:rsid w:val="002E150A"/>
    <w:rsid w:val="002E1704"/>
    <w:rsid w:val="002E363E"/>
    <w:rsid w:val="002F0E6F"/>
    <w:rsid w:val="002F34C3"/>
    <w:rsid w:val="002F4D37"/>
    <w:rsid w:val="002F6F3F"/>
    <w:rsid w:val="00306EC9"/>
    <w:rsid w:val="003130F3"/>
    <w:rsid w:val="00340BB7"/>
    <w:rsid w:val="00347814"/>
    <w:rsid w:val="0035174C"/>
    <w:rsid w:val="00352BAC"/>
    <w:rsid w:val="00356ED8"/>
    <w:rsid w:val="00365B60"/>
    <w:rsid w:val="00366816"/>
    <w:rsid w:val="00373BAE"/>
    <w:rsid w:val="003763C1"/>
    <w:rsid w:val="003772BC"/>
    <w:rsid w:val="00377E61"/>
    <w:rsid w:val="00391E40"/>
    <w:rsid w:val="00394C12"/>
    <w:rsid w:val="003976A9"/>
    <w:rsid w:val="00397BE9"/>
    <w:rsid w:val="00397F9F"/>
    <w:rsid w:val="003A306C"/>
    <w:rsid w:val="003A5362"/>
    <w:rsid w:val="003A5B71"/>
    <w:rsid w:val="003B02B1"/>
    <w:rsid w:val="003B1C74"/>
    <w:rsid w:val="003B3A4C"/>
    <w:rsid w:val="003B483C"/>
    <w:rsid w:val="003B4DA5"/>
    <w:rsid w:val="003C1956"/>
    <w:rsid w:val="003C79B1"/>
    <w:rsid w:val="003D0051"/>
    <w:rsid w:val="003D04E4"/>
    <w:rsid w:val="003D629B"/>
    <w:rsid w:val="003E2CE8"/>
    <w:rsid w:val="003E42A8"/>
    <w:rsid w:val="003E62BA"/>
    <w:rsid w:val="003F2810"/>
    <w:rsid w:val="003F2867"/>
    <w:rsid w:val="003F5403"/>
    <w:rsid w:val="003F667B"/>
    <w:rsid w:val="003F78E7"/>
    <w:rsid w:val="00401FC8"/>
    <w:rsid w:val="004023E2"/>
    <w:rsid w:val="00403039"/>
    <w:rsid w:val="00404C34"/>
    <w:rsid w:val="00412CA6"/>
    <w:rsid w:val="00413B04"/>
    <w:rsid w:val="004144BA"/>
    <w:rsid w:val="00415EA5"/>
    <w:rsid w:val="0042032D"/>
    <w:rsid w:val="00421BF7"/>
    <w:rsid w:val="004318A4"/>
    <w:rsid w:val="00436E3F"/>
    <w:rsid w:val="004445AD"/>
    <w:rsid w:val="0044582A"/>
    <w:rsid w:val="0045254D"/>
    <w:rsid w:val="00456D6B"/>
    <w:rsid w:val="00477892"/>
    <w:rsid w:val="00484DA4"/>
    <w:rsid w:val="00495A09"/>
    <w:rsid w:val="00497077"/>
    <w:rsid w:val="00497DA7"/>
    <w:rsid w:val="004A41F8"/>
    <w:rsid w:val="004A4490"/>
    <w:rsid w:val="004A64F8"/>
    <w:rsid w:val="004B05BB"/>
    <w:rsid w:val="004B0D25"/>
    <w:rsid w:val="004B4733"/>
    <w:rsid w:val="004B4D9E"/>
    <w:rsid w:val="004C055C"/>
    <w:rsid w:val="004C3C61"/>
    <w:rsid w:val="004C5C51"/>
    <w:rsid w:val="004C61E6"/>
    <w:rsid w:val="004C7B1C"/>
    <w:rsid w:val="004D14E4"/>
    <w:rsid w:val="004D3863"/>
    <w:rsid w:val="004D3AD3"/>
    <w:rsid w:val="004D4256"/>
    <w:rsid w:val="004D45D1"/>
    <w:rsid w:val="004D7D84"/>
    <w:rsid w:val="004E3AD1"/>
    <w:rsid w:val="004E4D5F"/>
    <w:rsid w:val="004F01C6"/>
    <w:rsid w:val="004F0D66"/>
    <w:rsid w:val="004F5054"/>
    <w:rsid w:val="00500749"/>
    <w:rsid w:val="005064CC"/>
    <w:rsid w:val="00507044"/>
    <w:rsid w:val="005115A0"/>
    <w:rsid w:val="00513477"/>
    <w:rsid w:val="00516C79"/>
    <w:rsid w:val="00516FD6"/>
    <w:rsid w:val="00522C75"/>
    <w:rsid w:val="00527ECB"/>
    <w:rsid w:val="00531C4A"/>
    <w:rsid w:val="00536E13"/>
    <w:rsid w:val="00552EB3"/>
    <w:rsid w:val="00557296"/>
    <w:rsid w:val="00561A96"/>
    <w:rsid w:val="00561B6C"/>
    <w:rsid w:val="005621C4"/>
    <w:rsid w:val="00564974"/>
    <w:rsid w:val="00566E58"/>
    <w:rsid w:val="0056744C"/>
    <w:rsid w:val="005727C4"/>
    <w:rsid w:val="005736DB"/>
    <w:rsid w:val="00582B8D"/>
    <w:rsid w:val="00584699"/>
    <w:rsid w:val="00587196"/>
    <w:rsid w:val="00587787"/>
    <w:rsid w:val="00587DE0"/>
    <w:rsid w:val="0059239C"/>
    <w:rsid w:val="00592537"/>
    <w:rsid w:val="005A0941"/>
    <w:rsid w:val="005A5167"/>
    <w:rsid w:val="005B051B"/>
    <w:rsid w:val="005B1DB5"/>
    <w:rsid w:val="005B4857"/>
    <w:rsid w:val="005B5CC8"/>
    <w:rsid w:val="005C1F05"/>
    <w:rsid w:val="005C39F0"/>
    <w:rsid w:val="005C7FB6"/>
    <w:rsid w:val="005D1B91"/>
    <w:rsid w:val="005D2651"/>
    <w:rsid w:val="005D3B5D"/>
    <w:rsid w:val="005E2C55"/>
    <w:rsid w:val="005E6732"/>
    <w:rsid w:val="005E6AAF"/>
    <w:rsid w:val="005F46B7"/>
    <w:rsid w:val="00602499"/>
    <w:rsid w:val="00602DF8"/>
    <w:rsid w:val="006038BD"/>
    <w:rsid w:val="0060473B"/>
    <w:rsid w:val="006047DC"/>
    <w:rsid w:val="0060534E"/>
    <w:rsid w:val="00606021"/>
    <w:rsid w:val="0061078E"/>
    <w:rsid w:val="00617930"/>
    <w:rsid w:val="00620136"/>
    <w:rsid w:val="00621447"/>
    <w:rsid w:val="006272B5"/>
    <w:rsid w:val="00631B83"/>
    <w:rsid w:val="00633529"/>
    <w:rsid w:val="0064050F"/>
    <w:rsid w:val="00642C9D"/>
    <w:rsid w:val="006471CB"/>
    <w:rsid w:val="0067040B"/>
    <w:rsid w:val="006747D1"/>
    <w:rsid w:val="00677EDB"/>
    <w:rsid w:val="00682325"/>
    <w:rsid w:val="0068560D"/>
    <w:rsid w:val="00686CC7"/>
    <w:rsid w:val="006871BD"/>
    <w:rsid w:val="00687630"/>
    <w:rsid w:val="0069202F"/>
    <w:rsid w:val="006940DE"/>
    <w:rsid w:val="00695C01"/>
    <w:rsid w:val="006A09C7"/>
    <w:rsid w:val="006A377B"/>
    <w:rsid w:val="006B12B5"/>
    <w:rsid w:val="006B440D"/>
    <w:rsid w:val="006B56A5"/>
    <w:rsid w:val="006B6611"/>
    <w:rsid w:val="006B72E8"/>
    <w:rsid w:val="006C1EDA"/>
    <w:rsid w:val="006C3F6B"/>
    <w:rsid w:val="006C6E41"/>
    <w:rsid w:val="006D0290"/>
    <w:rsid w:val="006D15D7"/>
    <w:rsid w:val="006D2114"/>
    <w:rsid w:val="006D4B6C"/>
    <w:rsid w:val="006E03EE"/>
    <w:rsid w:val="006E0D34"/>
    <w:rsid w:val="006E1B99"/>
    <w:rsid w:val="006E1D25"/>
    <w:rsid w:val="006F090C"/>
    <w:rsid w:val="006F5D7C"/>
    <w:rsid w:val="006F6176"/>
    <w:rsid w:val="0070134A"/>
    <w:rsid w:val="007016AF"/>
    <w:rsid w:val="007040F0"/>
    <w:rsid w:val="00714D55"/>
    <w:rsid w:val="00716644"/>
    <w:rsid w:val="007212B6"/>
    <w:rsid w:val="00722F75"/>
    <w:rsid w:val="00726308"/>
    <w:rsid w:val="00726478"/>
    <w:rsid w:val="007430F1"/>
    <w:rsid w:val="007439DC"/>
    <w:rsid w:val="00762E39"/>
    <w:rsid w:val="00764EAC"/>
    <w:rsid w:val="00770720"/>
    <w:rsid w:val="0077097F"/>
    <w:rsid w:val="00770CF1"/>
    <w:rsid w:val="00773C6D"/>
    <w:rsid w:val="0078661D"/>
    <w:rsid w:val="00787BEA"/>
    <w:rsid w:val="00790E84"/>
    <w:rsid w:val="00791974"/>
    <w:rsid w:val="00792848"/>
    <w:rsid w:val="007970B3"/>
    <w:rsid w:val="007A0910"/>
    <w:rsid w:val="007A0E0F"/>
    <w:rsid w:val="007A343D"/>
    <w:rsid w:val="007A62C6"/>
    <w:rsid w:val="007C4F21"/>
    <w:rsid w:val="007C7DBE"/>
    <w:rsid w:val="007D0DB9"/>
    <w:rsid w:val="007D7C5E"/>
    <w:rsid w:val="007E1C94"/>
    <w:rsid w:val="007E6B69"/>
    <w:rsid w:val="007F3836"/>
    <w:rsid w:val="00805780"/>
    <w:rsid w:val="00806614"/>
    <w:rsid w:val="008105C8"/>
    <w:rsid w:val="008125CA"/>
    <w:rsid w:val="00814ECF"/>
    <w:rsid w:val="008150F9"/>
    <w:rsid w:val="0081518F"/>
    <w:rsid w:val="0081723F"/>
    <w:rsid w:val="00827421"/>
    <w:rsid w:val="008360F4"/>
    <w:rsid w:val="00836D5E"/>
    <w:rsid w:val="00841640"/>
    <w:rsid w:val="00842D61"/>
    <w:rsid w:val="008461E3"/>
    <w:rsid w:val="00850A40"/>
    <w:rsid w:val="00851E51"/>
    <w:rsid w:val="008542C4"/>
    <w:rsid w:val="0086302C"/>
    <w:rsid w:val="00871087"/>
    <w:rsid w:val="00873221"/>
    <w:rsid w:val="00877559"/>
    <w:rsid w:val="00881BAE"/>
    <w:rsid w:val="0088295F"/>
    <w:rsid w:val="008858A7"/>
    <w:rsid w:val="008863B7"/>
    <w:rsid w:val="008929D1"/>
    <w:rsid w:val="00894583"/>
    <w:rsid w:val="008A3CC1"/>
    <w:rsid w:val="008A4279"/>
    <w:rsid w:val="008A6E77"/>
    <w:rsid w:val="008C4F2C"/>
    <w:rsid w:val="008D79CD"/>
    <w:rsid w:val="008E570C"/>
    <w:rsid w:val="008F569D"/>
    <w:rsid w:val="009010F0"/>
    <w:rsid w:val="009047A3"/>
    <w:rsid w:val="0091273D"/>
    <w:rsid w:val="00913422"/>
    <w:rsid w:val="00913C35"/>
    <w:rsid w:val="0091428A"/>
    <w:rsid w:val="00915C46"/>
    <w:rsid w:val="009177EC"/>
    <w:rsid w:val="009208AC"/>
    <w:rsid w:val="009227B0"/>
    <w:rsid w:val="00924441"/>
    <w:rsid w:val="00934747"/>
    <w:rsid w:val="00935618"/>
    <w:rsid w:val="009472FE"/>
    <w:rsid w:val="00961389"/>
    <w:rsid w:val="00964073"/>
    <w:rsid w:val="00970D18"/>
    <w:rsid w:val="009765AD"/>
    <w:rsid w:val="00976C89"/>
    <w:rsid w:val="00980575"/>
    <w:rsid w:val="0098112B"/>
    <w:rsid w:val="0098138B"/>
    <w:rsid w:val="00982A21"/>
    <w:rsid w:val="00991CE0"/>
    <w:rsid w:val="00993F9F"/>
    <w:rsid w:val="009946D4"/>
    <w:rsid w:val="009A157D"/>
    <w:rsid w:val="009B7E40"/>
    <w:rsid w:val="009C5269"/>
    <w:rsid w:val="009C529C"/>
    <w:rsid w:val="009C5A65"/>
    <w:rsid w:val="009C6663"/>
    <w:rsid w:val="009C6A7C"/>
    <w:rsid w:val="009D0125"/>
    <w:rsid w:val="009D2998"/>
    <w:rsid w:val="009D301B"/>
    <w:rsid w:val="009D7E5B"/>
    <w:rsid w:val="009E1B37"/>
    <w:rsid w:val="009E1E13"/>
    <w:rsid w:val="009E469B"/>
    <w:rsid w:val="00A01E0E"/>
    <w:rsid w:val="00A02C45"/>
    <w:rsid w:val="00A065C6"/>
    <w:rsid w:val="00A11B36"/>
    <w:rsid w:val="00A11D52"/>
    <w:rsid w:val="00A1425C"/>
    <w:rsid w:val="00A221EB"/>
    <w:rsid w:val="00A23153"/>
    <w:rsid w:val="00A30DA7"/>
    <w:rsid w:val="00A34869"/>
    <w:rsid w:val="00A34D8D"/>
    <w:rsid w:val="00A36CBE"/>
    <w:rsid w:val="00A37E55"/>
    <w:rsid w:val="00A429E5"/>
    <w:rsid w:val="00A4588C"/>
    <w:rsid w:val="00A47AC1"/>
    <w:rsid w:val="00A50FCD"/>
    <w:rsid w:val="00A51EFB"/>
    <w:rsid w:val="00A52B17"/>
    <w:rsid w:val="00A52F18"/>
    <w:rsid w:val="00A53CDF"/>
    <w:rsid w:val="00A56C0D"/>
    <w:rsid w:val="00A61BF8"/>
    <w:rsid w:val="00A64205"/>
    <w:rsid w:val="00A65089"/>
    <w:rsid w:val="00A65E5D"/>
    <w:rsid w:val="00A704FD"/>
    <w:rsid w:val="00A710ED"/>
    <w:rsid w:val="00A73030"/>
    <w:rsid w:val="00A84462"/>
    <w:rsid w:val="00A86D4D"/>
    <w:rsid w:val="00AA10F2"/>
    <w:rsid w:val="00AA2E34"/>
    <w:rsid w:val="00AA448C"/>
    <w:rsid w:val="00AA5514"/>
    <w:rsid w:val="00AA6221"/>
    <w:rsid w:val="00AA7E02"/>
    <w:rsid w:val="00AB45A9"/>
    <w:rsid w:val="00AB7BAD"/>
    <w:rsid w:val="00AC2C3B"/>
    <w:rsid w:val="00AC3CB3"/>
    <w:rsid w:val="00AC5AAF"/>
    <w:rsid w:val="00AD1E69"/>
    <w:rsid w:val="00AD5595"/>
    <w:rsid w:val="00AD7017"/>
    <w:rsid w:val="00AE23EE"/>
    <w:rsid w:val="00AE5507"/>
    <w:rsid w:val="00AF104A"/>
    <w:rsid w:val="00AF7C73"/>
    <w:rsid w:val="00B01C7D"/>
    <w:rsid w:val="00B05825"/>
    <w:rsid w:val="00B11041"/>
    <w:rsid w:val="00B14933"/>
    <w:rsid w:val="00B17E21"/>
    <w:rsid w:val="00B217BF"/>
    <w:rsid w:val="00B21AF1"/>
    <w:rsid w:val="00B25A3A"/>
    <w:rsid w:val="00B25F9E"/>
    <w:rsid w:val="00B25FAE"/>
    <w:rsid w:val="00B26FFF"/>
    <w:rsid w:val="00B340B7"/>
    <w:rsid w:val="00B349E3"/>
    <w:rsid w:val="00B53E7D"/>
    <w:rsid w:val="00B53FCA"/>
    <w:rsid w:val="00B54339"/>
    <w:rsid w:val="00B573EB"/>
    <w:rsid w:val="00B64D03"/>
    <w:rsid w:val="00B7367D"/>
    <w:rsid w:val="00B850DF"/>
    <w:rsid w:val="00B90CB9"/>
    <w:rsid w:val="00B90F23"/>
    <w:rsid w:val="00B945DA"/>
    <w:rsid w:val="00B97671"/>
    <w:rsid w:val="00B97F53"/>
    <w:rsid w:val="00BA402E"/>
    <w:rsid w:val="00BB0A23"/>
    <w:rsid w:val="00BB37C2"/>
    <w:rsid w:val="00BB409E"/>
    <w:rsid w:val="00BB4BFA"/>
    <w:rsid w:val="00BC06EC"/>
    <w:rsid w:val="00BC4F8F"/>
    <w:rsid w:val="00BC5C9F"/>
    <w:rsid w:val="00BD2048"/>
    <w:rsid w:val="00BD5677"/>
    <w:rsid w:val="00BD6B36"/>
    <w:rsid w:val="00BD6DBA"/>
    <w:rsid w:val="00BE182C"/>
    <w:rsid w:val="00BE4542"/>
    <w:rsid w:val="00BE6FCE"/>
    <w:rsid w:val="00BF7082"/>
    <w:rsid w:val="00C11BE5"/>
    <w:rsid w:val="00C11DAB"/>
    <w:rsid w:val="00C12674"/>
    <w:rsid w:val="00C20464"/>
    <w:rsid w:val="00C34F42"/>
    <w:rsid w:val="00C3762B"/>
    <w:rsid w:val="00C43421"/>
    <w:rsid w:val="00C51392"/>
    <w:rsid w:val="00C51D7A"/>
    <w:rsid w:val="00C53670"/>
    <w:rsid w:val="00C63A37"/>
    <w:rsid w:val="00C700A5"/>
    <w:rsid w:val="00C750D2"/>
    <w:rsid w:val="00C756D0"/>
    <w:rsid w:val="00C83A9A"/>
    <w:rsid w:val="00C87D6B"/>
    <w:rsid w:val="00C9494E"/>
    <w:rsid w:val="00CA4330"/>
    <w:rsid w:val="00CA5A4B"/>
    <w:rsid w:val="00CB1E06"/>
    <w:rsid w:val="00CB1FFC"/>
    <w:rsid w:val="00CB474D"/>
    <w:rsid w:val="00CB58A9"/>
    <w:rsid w:val="00CB5FE5"/>
    <w:rsid w:val="00CB6F73"/>
    <w:rsid w:val="00CD6103"/>
    <w:rsid w:val="00CD782B"/>
    <w:rsid w:val="00CE0D1B"/>
    <w:rsid w:val="00CE1416"/>
    <w:rsid w:val="00CE51B0"/>
    <w:rsid w:val="00CE526A"/>
    <w:rsid w:val="00CE710F"/>
    <w:rsid w:val="00CF24FF"/>
    <w:rsid w:val="00CF7C6B"/>
    <w:rsid w:val="00CF7D10"/>
    <w:rsid w:val="00D02853"/>
    <w:rsid w:val="00D039C1"/>
    <w:rsid w:val="00D05774"/>
    <w:rsid w:val="00D11B6A"/>
    <w:rsid w:val="00D127F4"/>
    <w:rsid w:val="00D15E46"/>
    <w:rsid w:val="00D16268"/>
    <w:rsid w:val="00D26E6D"/>
    <w:rsid w:val="00D277BB"/>
    <w:rsid w:val="00D303DF"/>
    <w:rsid w:val="00D30B3D"/>
    <w:rsid w:val="00D31A71"/>
    <w:rsid w:val="00D32B10"/>
    <w:rsid w:val="00D33788"/>
    <w:rsid w:val="00D3537B"/>
    <w:rsid w:val="00D542E4"/>
    <w:rsid w:val="00D62779"/>
    <w:rsid w:val="00D67EEE"/>
    <w:rsid w:val="00D70833"/>
    <w:rsid w:val="00D77F09"/>
    <w:rsid w:val="00D81830"/>
    <w:rsid w:val="00D81F75"/>
    <w:rsid w:val="00D85BF5"/>
    <w:rsid w:val="00D8604D"/>
    <w:rsid w:val="00D8663F"/>
    <w:rsid w:val="00D9279A"/>
    <w:rsid w:val="00D92DD4"/>
    <w:rsid w:val="00D93FF4"/>
    <w:rsid w:val="00DA6DAB"/>
    <w:rsid w:val="00DB5205"/>
    <w:rsid w:val="00DC53E3"/>
    <w:rsid w:val="00DC5D9C"/>
    <w:rsid w:val="00DD25E3"/>
    <w:rsid w:val="00DD2A87"/>
    <w:rsid w:val="00DD5771"/>
    <w:rsid w:val="00DE0FBD"/>
    <w:rsid w:val="00DE2207"/>
    <w:rsid w:val="00DE425C"/>
    <w:rsid w:val="00DE5B27"/>
    <w:rsid w:val="00DE66D3"/>
    <w:rsid w:val="00DF3881"/>
    <w:rsid w:val="00DF5014"/>
    <w:rsid w:val="00E017BB"/>
    <w:rsid w:val="00E019F9"/>
    <w:rsid w:val="00E060C8"/>
    <w:rsid w:val="00E2304A"/>
    <w:rsid w:val="00E232ED"/>
    <w:rsid w:val="00E2601B"/>
    <w:rsid w:val="00E267D8"/>
    <w:rsid w:val="00E31D7D"/>
    <w:rsid w:val="00E359A3"/>
    <w:rsid w:val="00E4159E"/>
    <w:rsid w:val="00E4371F"/>
    <w:rsid w:val="00E450D9"/>
    <w:rsid w:val="00E504E0"/>
    <w:rsid w:val="00E54AA8"/>
    <w:rsid w:val="00E54C0D"/>
    <w:rsid w:val="00E56F60"/>
    <w:rsid w:val="00E57C87"/>
    <w:rsid w:val="00E66E1C"/>
    <w:rsid w:val="00E7027B"/>
    <w:rsid w:val="00E72483"/>
    <w:rsid w:val="00E73808"/>
    <w:rsid w:val="00E74AC0"/>
    <w:rsid w:val="00E80406"/>
    <w:rsid w:val="00E80C92"/>
    <w:rsid w:val="00E831C7"/>
    <w:rsid w:val="00E840DB"/>
    <w:rsid w:val="00E85FC0"/>
    <w:rsid w:val="00E90A11"/>
    <w:rsid w:val="00E9210F"/>
    <w:rsid w:val="00E9582B"/>
    <w:rsid w:val="00EA0A78"/>
    <w:rsid w:val="00EA1C7C"/>
    <w:rsid w:val="00EA3100"/>
    <w:rsid w:val="00EB01BB"/>
    <w:rsid w:val="00EB022F"/>
    <w:rsid w:val="00EB0C22"/>
    <w:rsid w:val="00EC5C21"/>
    <w:rsid w:val="00ED1B2B"/>
    <w:rsid w:val="00ED5D61"/>
    <w:rsid w:val="00ED71E2"/>
    <w:rsid w:val="00ED72EB"/>
    <w:rsid w:val="00EE193D"/>
    <w:rsid w:val="00EE2472"/>
    <w:rsid w:val="00EE6542"/>
    <w:rsid w:val="00EE68A6"/>
    <w:rsid w:val="00EF6083"/>
    <w:rsid w:val="00EF6553"/>
    <w:rsid w:val="00EF663E"/>
    <w:rsid w:val="00EF7FBB"/>
    <w:rsid w:val="00F00798"/>
    <w:rsid w:val="00F02AD0"/>
    <w:rsid w:val="00F02C9E"/>
    <w:rsid w:val="00F05997"/>
    <w:rsid w:val="00F1041E"/>
    <w:rsid w:val="00F14BA8"/>
    <w:rsid w:val="00F156BF"/>
    <w:rsid w:val="00F21B92"/>
    <w:rsid w:val="00F26F7B"/>
    <w:rsid w:val="00F37009"/>
    <w:rsid w:val="00F438CB"/>
    <w:rsid w:val="00F456EC"/>
    <w:rsid w:val="00F51B4B"/>
    <w:rsid w:val="00F54C6E"/>
    <w:rsid w:val="00F5673A"/>
    <w:rsid w:val="00F57B5F"/>
    <w:rsid w:val="00F66279"/>
    <w:rsid w:val="00F6729D"/>
    <w:rsid w:val="00F742BF"/>
    <w:rsid w:val="00F77BC7"/>
    <w:rsid w:val="00F81B4A"/>
    <w:rsid w:val="00F87ADA"/>
    <w:rsid w:val="00FB0ABC"/>
    <w:rsid w:val="00FB37FA"/>
    <w:rsid w:val="00FB7369"/>
    <w:rsid w:val="00FB7C35"/>
    <w:rsid w:val="00FC13A5"/>
    <w:rsid w:val="00FC43E6"/>
    <w:rsid w:val="00FC5FE8"/>
    <w:rsid w:val="00FD307E"/>
    <w:rsid w:val="00FD39A1"/>
    <w:rsid w:val="00FD43B2"/>
    <w:rsid w:val="00FD5699"/>
    <w:rsid w:val="00FD6908"/>
    <w:rsid w:val="00FE3265"/>
    <w:rsid w:val="00FE78A3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B4C3A"/>
  <w15:chartTrackingRefBased/>
  <w15:docId w15:val="{D8A9D450-08B1-4AF2-99A0-A5A03B6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9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9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9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9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9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9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9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9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9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9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D39A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A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AA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6AA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6AAF"/>
    <w:rPr>
      <w:color w:val="954F72"/>
      <w:u w:val="single"/>
    </w:rPr>
  </w:style>
  <w:style w:type="paragraph" w:customStyle="1" w:styleId="msonormal0">
    <w:name w:val="msonormal"/>
    <w:basedOn w:val="a"/>
    <w:rsid w:val="005E6A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4">
    <w:name w:val="xl64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5">
    <w:name w:val="xl65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5E6AAF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8">
    <w:name w:val="xl68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9">
    <w:name w:val="xl69"/>
    <w:basedOn w:val="a"/>
    <w:rsid w:val="005E6AAF"/>
    <w:pPr>
      <w:widowControl/>
      <w:shd w:val="clear" w:color="000000" w:fill="F3F0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a"/>
    <w:rsid w:val="005E6AAF"/>
    <w:pPr>
      <w:widowControl/>
      <w:spacing w:before="100" w:beforeAutospacing="1" w:after="100" w:afterAutospacing="1"/>
      <w:jc w:val="right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74">
    <w:name w:val="xl74"/>
    <w:basedOn w:val="a"/>
    <w:rsid w:val="009C5269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table" w:styleId="af4">
    <w:name w:val="Table Grid"/>
    <w:basedOn w:val="a1"/>
    <w:uiPriority w:val="59"/>
    <w:rsid w:val="0048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AA2E3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5-5">
    <w:name w:val="Grid Table 5 Dark Accent 5"/>
    <w:basedOn w:val="a1"/>
    <w:uiPriority w:val="50"/>
    <w:rsid w:val="00D708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5">
    <w:name w:val="Grid Table 4 Accent 5"/>
    <w:basedOn w:val="a1"/>
    <w:uiPriority w:val="49"/>
    <w:rsid w:val="00D7083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7439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9DC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A6D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6D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7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9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3</TotalTime>
  <Pages>2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2386454@qq.com</dc:creator>
  <cp:keywords/>
  <dc:description/>
  <cp:lastModifiedBy>xl y</cp:lastModifiedBy>
  <cp:revision>863</cp:revision>
  <dcterms:created xsi:type="dcterms:W3CDTF">2025-01-03T04:12:00Z</dcterms:created>
  <dcterms:modified xsi:type="dcterms:W3CDTF">2026-01-3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fbeb59835e1d5ab72aae9f41fa0a9598cd31a4915d401f061bd42e5477d57</vt:lpwstr>
  </property>
</Properties>
</file>